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S2 Table: Number of counts (sample) and cumulative percentage of seropositive (IgG) cases among the children (≤12 years) by year, 2012 pre-monsoon serosurvey.</w:t>
      </w:r>
    </w:p>
    <w:tbl>
      <w:tblPr>
        <w:tblW w:w="8460" w:type="dxa"/>
        <w:jc w:val="left"/>
        <w:tblInd w:w="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2096"/>
        <w:gridCol w:w="1620"/>
        <w:gridCol w:w="1864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Children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(Count)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% to all children age group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(Count)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% to all children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groups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6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0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</w:t>
            </w:r>
          </w:p>
        </w:tc>
      </w:tr>
    </w:tbl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before="0" w:after="20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55:00Z</dcterms:created>
  <dc:creator>Shakhawat Hossain</dc:creator>
  <dc:description/>
  <cp:keywords/>
  <dc:language>en-US</dc:language>
  <cp:lastModifiedBy>haque</cp:lastModifiedBy>
  <dcterms:modified xsi:type="dcterms:W3CDTF">2017-03-16T16:55:00Z</dcterms:modified>
  <cp:revision>2</cp:revision>
  <dc:subject/>
  <dc:title/>
</cp:coreProperties>
</file>